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2E1F" w:rsidRPr="00B774BF" w:rsidRDefault="004C2E1F" w:rsidP="004C2E1F">
      <w:pPr>
        <w:rPr>
          <w:b/>
          <w:bCs/>
          <w:color w:val="000000" w:themeColor="text1"/>
        </w:rPr>
      </w:pPr>
      <w:r w:rsidRPr="00B774BF">
        <w:rPr>
          <w:b/>
          <w:bCs/>
          <w:color w:val="000000" w:themeColor="text1"/>
        </w:rPr>
        <w:t>Table 1. Characteristics of the included literature.</w:t>
      </w:r>
    </w:p>
    <w:tbl>
      <w:tblPr>
        <w:tblStyle w:val="af"/>
        <w:tblW w:w="9562" w:type="dxa"/>
        <w:tblInd w:w="-289" w:type="dxa"/>
        <w:tblLook w:val="04A0" w:firstRow="1" w:lastRow="0" w:firstColumn="1" w:lastColumn="0" w:noHBand="0" w:noVBand="1"/>
      </w:tblPr>
      <w:tblGrid>
        <w:gridCol w:w="426"/>
        <w:gridCol w:w="1341"/>
        <w:gridCol w:w="837"/>
        <w:gridCol w:w="988"/>
        <w:gridCol w:w="966"/>
        <w:gridCol w:w="973"/>
        <w:gridCol w:w="901"/>
        <w:gridCol w:w="1695"/>
        <w:gridCol w:w="1435"/>
      </w:tblGrid>
      <w:tr w:rsidR="00B774BF" w:rsidRPr="00B774BF" w:rsidTr="001C1721">
        <w:tc>
          <w:tcPr>
            <w:tcW w:w="426" w:type="dxa"/>
            <w:vMerge w:val="restart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b/>
                <w:bCs/>
                <w:color w:val="000000" w:themeColor="text1"/>
                <w:sz w:val="13"/>
                <w:szCs w:val="13"/>
              </w:rPr>
              <w:t>N</w:t>
            </w: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>O</w:t>
            </w:r>
          </w:p>
        </w:tc>
        <w:tc>
          <w:tcPr>
            <w:tcW w:w="1341" w:type="dxa"/>
            <w:vMerge w:val="restart"/>
            <w:vAlign w:val="center"/>
          </w:tcPr>
          <w:p w:rsidR="004C2E1F" w:rsidRPr="00B774BF" w:rsidRDefault="004C2E1F" w:rsidP="001C1721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>Author (year)</w:t>
            </w:r>
          </w:p>
        </w:tc>
        <w:tc>
          <w:tcPr>
            <w:tcW w:w="837" w:type="dxa"/>
            <w:vMerge w:val="restart"/>
            <w:vAlign w:val="center"/>
          </w:tcPr>
          <w:p w:rsidR="004C2E1F" w:rsidRPr="00B774BF" w:rsidRDefault="004C2E1F" w:rsidP="001C1721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>Country</w:t>
            </w:r>
          </w:p>
        </w:tc>
        <w:tc>
          <w:tcPr>
            <w:tcW w:w="988" w:type="dxa"/>
            <w:vMerge w:val="restart"/>
            <w:vAlign w:val="center"/>
          </w:tcPr>
          <w:p w:rsidR="004C2E1F" w:rsidRPr="00B774BF" w:rsidRDefault="004C2E1F" w:rsidP="001C1721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>Study Design</w:t>
            </w:r>
          </w:p>
        </w:tc>
        <w:tc>
          <w:tcPr>
            <w:tcW w:w="966" w:type="dxa"/>
            <w:vMerge w:val="restart"/>
            <w:vAlign w:val="center"/>
          </w:tcPr>
          <w:p w:rsidR="004C2E1F" w:rsidRPr="00B774BF" w:rsidRDefault="004C2E1F" w:rsidP="001C1721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>Disease type</w:t>
            </w:r>
          </w:p>
        </w:tc>
        <w:tc>
          <w:tcPr>
            <w:tcW w:w="5004" w:type="dxa"/>
            <w:gridSpan w:val="4"/>
          </w:tcPr>
          <w:p w:rsidR="004C2E1F" w:rsidRPr="00B774BF" w:rsidRDefault="004C2E1F" w:rsidP="001C1721">
            <w:pPr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>DA/DF</w:t>
            </w:r>
          </w:p>
        </w:tc>
      </w:tr>
      <w:tr w:rsidR="00B774BF" w:rsidRPr="00B774BF" w:rsidTr="001C1721">
        <w:tc>
          <w:tcPr>
            <w:tcW w:w="426" w:type="dxa"/>
            <w:vMerge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41" w:type="dxa"/>
            <w:vMerge/>
          </w:tcPr>
          <w:p w:rsidR="004C2E1F" w:rsidRPr="00B774BF" w:rsidRDefault="004C2E1F" w:rsidP="001C1721">
            <w:pPr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837" w:type="dxa"/>
            <w:vMerge/>
          </w:tcPr>
          <w:p w:rsidR="004C2E1F" w:rsidRPr="00B774BF" w:rsidRDefault="004C2E1F" w:rsidP="001C1721">
            <w:pPr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88" w:type="dxa"/>
            <w:vMerge/>
          </w:tcPr>
          <w:p w:rsidR="004C2E1F" w:rsidRPr="00B774BF" w:rsidRDefault="004C2E1F" w:rsidP="001C1721">
            <w:pPr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4C2E1F" w:rsidRPr="00B774BF" w:rsidRDefault="004C2E1F" w:rsidP="001C1721">
            <w:pPr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>Females (N)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>Gender (N)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>Age (years)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>Follow-up (months)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Aleksandra, 2014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 xml:space="preserve"> Poland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NR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50/50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51.28±12.08/57.74±9.22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20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Austevoll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16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Norway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S, DL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NR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60/260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6.7±10.0/66.3±9.6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2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Austevoll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21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Norway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CT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92/88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33/129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6.0±7.4/66.5±7.9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4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Austevoll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20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Norway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P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05/208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85/285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4.6±9.8/64.8±9.2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1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Bovonratwet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22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America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46/67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9/109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2.3±11.2/61.7±12.4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2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Chan, 2018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America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41/211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84/342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9.9±10.5/60.7±11.0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2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Chan, 2019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America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39/40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1/72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2.3±9.7/62.1±10.6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4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ave, 2019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India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DH, DLS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2/5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37/27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48.16±11.12/51.29±12.44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86.21±7.47/79.55±6.21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Försth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13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Sweden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239/818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4259/1131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0±10/67±10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4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1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Försth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16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Sweden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CT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S, DL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85/70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20/113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6.6±7.4/67.2±7.9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4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1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Ghogawala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16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America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CT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7/26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35/31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6.5±8.0/66.7±7.2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48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1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ua, 2020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China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0/48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32/80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56.7±9.1/ 58.8±10.5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4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1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ua, 2021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China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S, DL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6/26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4/36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59.0±7.9/59.9±8.6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4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1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Inose, 2022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Japan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CT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2/20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9/31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3.4±8.7/63.5±6.8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44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1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Kim, 2015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Korea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P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F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6/21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5/30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3.12±6.75/70.00±5.62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2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1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Kim, 2018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Korea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P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53/47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8/61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5.47±9.03/66.75±8.77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4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1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Kleinstueck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12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Switzerland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P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33/122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56/157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3.0±8.0/67.4±9.4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2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1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Kuo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19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Canada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05/312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64/437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8.5±9.6/69.2±9.6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0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1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Kurogochi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23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Japan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NR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47/63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1.8±7.8/71.5±6.8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2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2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Lenga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24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Germany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S, DL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70/44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327/89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82.5±2.5/81.7±1.4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36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2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Lin, 2019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China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 xml:space="preserve">DLDH 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9/4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33/16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57±15.2/51.3±12.4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51.2±33/37.4±19.6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2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Park, 2012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Korea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5/22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0/25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7.7±7.3/61.9±8.0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54.9±7/69.4±5.25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2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Shafiekhani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24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America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P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1/21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38/38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53.77±5.069/55.8±8.215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2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2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Shahi, 2024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America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53/85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87/146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3.0±9.9/63.8±10.4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4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2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Shahi, 2024 (2)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America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DH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51/35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20/80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3.34±16.77/53.13±15.33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4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2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Son, 2013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Korea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5/18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31/29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2.8±6.8/69.4±3.8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9.6 ± 20.4/62.4 ± 37.2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2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Staartjes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18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Switzerland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P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9/26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51/51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52.7±8.4/53.5±11.1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1.7 ±4.8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2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Sun, 2014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China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P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 xml:space="preserve">DLDH 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NR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38/42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30.3±7.3/34.9±4.7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2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2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Thomas, 2019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Canada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P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5/57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99/107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5.5±11.6/63.2±9.9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4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3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Tozawa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22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Japan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0/23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8/24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0.4±8.7/70.2±9.1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4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3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Tu, 2021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China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9/6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5/13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8.466±4.033/67.307±4.750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2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3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Tye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16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America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8/46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27/137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49.9±10.3/48.7±8.3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36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3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Ulrich, 2017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Switzerland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53/23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85/46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5.4±7.6/68.0±7.8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36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3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Yagi, 2018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Japan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2/16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59/40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8.5±9.3/66.7±7.1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36</w:t>
            </w:r>
          </w:p>
        </w:tc>
      </w:tr>
      <w:tr w:rsidR="00B774BF" w:rsidRPr="00B774BF" w:rsidTr="001C1721">
        <w:tc>
          <w:tcPr>
            <w:tcW w:w="426" w:type="dxa"/>
            <w:vAlign w:val="center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 w:hint="eastAsia"/>
                <w:color w:val="000000" w:themeColor="text1"/>
                <w:sz w:val="13"/>
                <w:szCs w:val="13"/>
              </w:rPr>
              <w:t>3</w:t>
            </w: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341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Yi, 2020</w:t>
            </w:r>
          </w:p>
        </w:tc>
        <w:tc>
          <w:tcPr>
            <w:tcW w:w="837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China</w:t>
            </w:r>
          </w:p>
        </w:tc>
        <w:tc>
          <w:tcPr>
            <w:tcW w:w="988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Retrospective</w:t>
            </w:r>
          </w:p>
        </w:tc>
        <w:tc>
          <w:tcPr>
            <w:tcW w:w="966" w:type="dxa"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LSS</w:t>
            </w:r>
          </w:p>
        </w:tc>
        <w:tc>
          <w:tcPr>
            <w:tcW w:w="973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05/128</w:t>
            </w:r>
          </w:p>
        </w:tc>
        <w:tc>
          <w:tcPr>
            <w:tcW w:w="901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36/261</w:t>
            </w:r>
          </w:p>
        </w:tc>
        <w:tc>
          <w:tcPr>
            <w:tcW w:w="169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0.0±16.5/63.0±14.8</w:t>
            </w:r>
          </w:p>
        </w:tc>
        <w:tc>
          <w:tcPr>
            <w:tcW w:w="1435" w:type="dxa"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4</w:t>
            </w:r>
          </w:p>
        </w:tc>
      </w:tr>
    </w:tbl>
    <w:p w:rsidR="004C2E1F" w:rsidRPr="00B774BF" w:rsidRDefault="004C2E1F" w:rsidP="004C2E1F">
      <w:pPr>
        <w:spacing w:line="480" w:lineRule="auto"/>
        <w:rPr>
          <w:rFonts w:cs="Times New Roman"/>
          <w:color w:val="000000" w:themeColor="text1"/>
        </w:rPr>
      </w:pPr>
      <w:r w:rsidRPr="00B774BF">
        <w:rPr>
          <w:rFonts w:cs="Times New Roman"/>
          <w:color w:val="000000" w:themeColor="text1"/>
        </w:rPr>
        <w:t xml:space="preserve">DA: Decompression alone; DF: Decompression with interbody fusion; RCT: Randomized controlled trial; DLDH: Degenerative lumbar disc herniation; DLSS: Degenerative lumbar spinal stenosis; DLFS: Degenerative lumbar foraminal stenosis; DLS: Degenerative lumbar </w:t>
      </w:r>
    </w:p>
    <w:p w:rsidR="004C2E1F" w:rsidRPr="00B774BF" w:rsidRDefault="004C2E1F" w:rsidP="004C2E1F">
      <w:pPr>
        <w:spacing w:line="480" w:lineRule="auto"/>
        <w:rPr>
          <w:rFonts w:cs="Times New Roman"/>
          <w:color w:val="000000" w:themeColor="text1"/>
        </w:rPr>
      </w:pPr>
      <w:r w:rsidRPr="00B774BF">
        <w:rPr>
          <w:rFonts w:cs="Times New Roman"/>
          <w:color w:val="000000" w:themeColor="text1"/>
        </w:rPr>
        <w:lastRenderedPageBreak/>
        <w:t xml:space="preserve"> spondylolisthesis; NR: Not reported. </w:t>
      </w:r>
    </w:p>
    <w:p w:rsidR="00104A47" w:rsidRPr="00B774BF" w:rsidRDefault="00104A47">
      <w:pPr>
        <w:rPr>
          <w:color w:val="000000" w:themeColor="text1"/>
        </w:rPr>
      </w:pPr>
    </w:p>
    <w:p w:rsidR="004C2E1F" w:rsidRPr="00B774BF" w:rsidRDefault="004C2E1F" w:rsidP="004C2E1F">
      <w:pPr>
        <w:rPr>
          <w:rFonts w:cs="Times New Roman"/>
          <w:b/>
          <w:bCs/>
          <w:color w:val="000000" w:themeColor="text1"/>
        </w:rPr>
      </w:pPr>
      <w:r w:rsidRPr="00B774BF">
        <w:rPr>
          <w:rFonts w:cs="Times New Roman"/>
          <w:b/>
          <w:bCs/>
          <w:color w:val="000000" w:themeColor="text1"/>
        </w:rPr>
        <w:t xml:space="preserve">Table 2. Study Evaluation Using Modified Newcastle-Ottawa Scale </w:t>
      </w:r>
    </w:p>
    <w:tbl>
      <w:tblPr>
        <w:tblStyle w:val="af"/>
        <w:tblpPr w:leftFromText="180" w:rightFromText="180" w:vertAnchor="text" w:horzAnchor="margin" w:tblpXSpec="center" w:tblpY="84"/>
        <w:tblW w:w="10705" w:type="dxa"/>
        <w:tblLook w:val="04A0" w:firstRow="1" w:lastRow="0" w:firstColumn="1" w:lastColumn="0" w:noHBand="0" w:noVBand="1"/>
      </w:tblPr>
      <w:tblGrid>
        <w:gridCol w:w="1423"/>
        <w:gridCol w:w="751"/>
        <w:gridCol w:w="1237"/>
        <w:gridCol w:w="851"/>
        <w:gridCol w:w="773"/>
        <w:gridCol w:w="1033"/>
        <w:gridCol w:w="1032"/>
        <w:gridCol w:w="1003"/>
        <w:gridCol w:w="698"/>
        <w:gridCol w:w="717"/>
        <w:gridCol w:w="1187"/>
      </w:tblGrid>
      <w:tr w:rsidR="00B774BF" w:rsidRPr="00B774BF" w:rsidTr="001C1721">
        <w:trPr>
          <w:trHeight w:val="320"/>
        </w:trPr>
        <w:tc>
          <w:tcPr>
            <w:tcW w:w="1423" w:type="dxa"/>
            <w:vMerge w:val="restart"/>
            <w:noWrap/>
            <w:hideMark/>
          </w:tcPr>
          <w:p w:rsidR="004C2E1F" w:rsidRPr="00B774BF" w:rsidRDefault="004C2E1F" w:rsidP="001C1721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>Author</w:t>
            </w:r>
          </w:p>
        </w:tc>
        <w:tc>
          <w:tcPr>
            <w:tcW w:w="3612" w:type="dxa"/>
            <w:gridSpan w:val="4"/>
            <w:noWrap/>
            <w:hideMark/>
          </w:tcPr>
          <w:p w:rsidR="004C2E1F" w:rsidRPr="00B774BF" w:rsidRDefault="004C2E1F" w:rsidP="001C1721">
            <w:pPr>
              <w:jc w:val="both"/>
              <w:rPr>
                <w:rFonts w:eastAsia="Times New Rom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>Study design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 xml:space="preserve">Comparability </w:t>
            </w:r>
          </w:p>
        </w:tc>
        <w:tc>
          <w:tcPr>
            <w:tcW w:w="2733" w:type="dxa"/>
            <w:gridSpan w:val="3"/>
            <w:noWrap/>
            <w:hideMark/>
          </w:tcPr>
          <w:p w:rsidR="004C2E1F" w:rsidRPr="00B774BF" w:rsidRDefault="004C2E1F" w:rsidP="001C1721">
            <w:pPr>
              <w:jc w:val="both"/>
              <w:rPr>
                <w:rFonts w:eastAsia="Times New Rom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>Exposure</w:t>
            </w:r>
          </w:p>
        </w:tc>
        <w:tc>
          <w:tcPr>
            <w:tcW w:w="717" w:type="dxa"/>
            <w:vMerge w:val="restart"/>
            <w:noWrap/>
            <w:hideMark/>
          </w:tcPr>
          <w:p w:rsidR="004C2E1F" w:rsidRPr="00B774BF" w:rsidRDefault="004C2E1F" w:rsidP="001C1721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>Scores</w:t>
            </w:r>
          </w:p>
        </w:tc>
        <w:tc>
          <w:tcPr>
            <w:tcW w:w="1187" w:type="dxa"/>
            <w:vMerge w:val="restart"/>
            <w:noWrap/>
            <w:hideMark/>
          </w:tcPr>
          <w:p w:rsidR="004C2E1F" w:rsidRPr="00B774BF" w:rsidRDefault="004C2E1F" w:rsidP="001C1721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>Quality rating</w:t>
            </w:r>
          </w:p>
        </w:tc>
      </w:tr>
      <w:tr w:rsidR="00B774BF" w:rsidRPr="00B774BF" w:rsidTr="001C1721">
        <w:trPr>
          <w:trHeight w:val="1479"/>
        </w:trPr>
        <w:tc>
          <w:tcPr>
            <w:tcW w:w="1423" w:type="dxa"/>
            <w:vMerge/>
            <w:noWrap/>
            <w:hideMark/>
          </w:tcPr>
          <w:p w:rsidR="004C2E1F" w:rsidRPr="00B774BF" w:rsidRDefault="004C2E1F" w:rsidP="001C1721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51" w:type="dxa"/>
            <w:hideMark/>
          </w:tcPr>
          <w:p w:rsidR="004C2E1F" w:rsidRPr="00B774BF" w:rsidRDefault="004C2E1F" w:rsidP="001C1721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 xml:space="preserve">Case </w:t>
            </w: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br/>
              <w:t>definition</w:t>
            </w:r>
          </w:p>
        </w:tc>
        <w:tc>
          <w:tcPr>
            <w:tcW w:w="1237" w:type="dxa"/>
            <w:hideMark/>
          </w:tcPr>
          <w:p w:rsidR="004C2E1F" w:rsidRPr="00B774BF" w:rsidRDefault="004C2E1F" w:rsidP="001C1721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 xml:space="preserve">Case </w:t>
            </w: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br/>
              <w:t>representativeness</w:t>
            </w:r>
          </w:p>
        </w:tc>
        <w:tc>
          <w:tcPr>
            <w:tcW w:w="851" w:type="dxa"/>
            <w:hideMark/>
          </w:tcPr>
          <w:p w:rsidR="004C2E1F" w:rsidRPr="00B774BF" w:rsidRDefault="004C2E1F" w:rsidP="001C1721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 xml:space="preserve">Selection </w:t>
            </w: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br/>
              <w:t xml:space="preserve">of </w:t>
            </w: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br/>
              <w:t>Controls</w:t>
            </w:r>
          </w:p>
        </w:tc>
        <w:tc>
          <w:tcPr>
            <w:tcW w:w="773" w:type="dxa"/>
            <w:hideMark/>
          </w:tcPr>
          <w:p w:rsidR="004C2E1F" w:rsidRPr="00B774BF" w:rsidRDefault="004C2E1F" w:rsidP="001C1721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 xml:space="preserve">Definition </w:t>
            </w: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br/>
              <w:t xml:space="preserve">of </w:t>
            </w: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br/>
              <w:t>Controls</w:t>
            </w:r>
          </w:p>
        </w:tc>
        <w:tc>
          <w:tcPr>
            <w:tcW w:w="1033" w:type="dxa"/>
            <w:hideMark/>
          </w:tcPr>
          <w:p w:rsidR="004C2E1F" w:rsidRPr="00B774BF" w:rsidRDefault="004C2E1F" w:rsidP="001C1721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 xml:space="preserve">Comparability </w:t>
            </w: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br/>
              <w:t xml:space="preserve">of cases and </w:t>
            </w: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br/>
              <w:t>controls</w:t>
            </w:r>
          </w:p>
        </w:tc>
        <w:tc>
          <w:tcPr>
            <w:tcW w:w="1032" w:type="dxa"/>
            <w:hideMark/>
          </w:tcPr>
          <w:p w:rsidR="004C2E1F" w:rsidRPr="00B774BF" w:rsidRDefault="004C2E1F" w:rsidP="001C1721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 xml:space="preserve">Ascertainment </w:t>
            </w: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br/>
              <w:t>of exposure</w:t>
            </w:r>
          </w:p>
        </w:tc>
        <w:tc>
          <w:tcPr>
            <w:tcW w:w="1003" w:type="dxa"/>
            <w:hideMark/>
          </w:tcPr>
          <w:p w:rsidR="004C2E1F" w:rsidRPr="00B774BF" w:rsidRDefault="004C2E1F" w:rsidP="001C1721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 xml:space="preserve">Same </w:t>
            </w: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br/>
              <w:t xml:space="preserve">methods of </w:t>
            </w: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br/>
              <w:t xml:space="preserve">ascertainment </w:t>
            </w: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br/>
              <w:t xml:space="preserve">for cases and </w:t>
            </w: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br/>
              <w:t>controls</w:t>
            </w:r>
          </w:p>
        </w:tc>
        <w:tc>
          <w:tcPr>
            <w:tcW w:w="698" w:type="dxa"/>
            <w:hideMark/>
          </w:tcPr>
          <w:p w:rsidR="004C2E1F" w:rsidRPr="00B774BF" w:rsidRDefault="004C2E1F" w:rsidP="001C1721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 xml:space="preserve">Non-response </w:t>
            </w:r>
            <w:r w:rsidRPr="00B774BF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br/>
              <w:t>rate</w:t>
            </w:r>
          </w:p>
        </w:tc>
        <w:tc>
          <w:tcPr>
            <w:tcW w:w="717" w:type="dxa"/>
            <w:vMerge/>
            <w:noWrap/>
            <w:hideMark/>
          </w:tcPr>
          <w:p w:rsidR="004C2E1F" w:rsidRPr="00B774BF" w:rsidRDefault="004C2E1F" w:rsidP="001C1721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187" w:type="dxa"/>
            <w:vMerge/>
            <w:noWrap/>
            <w:hideMark/>
          </w:tcPr>
          <w:p w:rsidR="004C2E1F" w:rsidRPr="00B774BF" w:rsidRDefault="004C2E1F" w:rsidP="001C1721">
            <w:pPr>
              <w:jc w:val="both"/>
              <w:rPr>
                <w:rFonts w:eastAsia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Aleksandra, 2014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Austevoll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16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Austevoll2020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Bovonratwet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22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Chan, 2018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Chan, 2019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Dave, 2019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Försth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13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ua, 2020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ua, 2021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Kim, 2015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Kim, 2018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Kleinstueck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12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Kuo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19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Kurogochi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23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Lenga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24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Lin, 2019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Moderate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Park, 2012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Shafiekhani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24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Shahi, 2024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Shahi, 2024 (2)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Moderate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Son, 2013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Staartjes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18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Sun, 2014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Thomas, 2019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Tozawa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22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Tu, 2021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Moderate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Tye</w:t>
            </w:r>
            <w:proofErr w:type="spellEnd"/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, 2016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Ulrich, 2017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Yagi, 2018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  <w:tr w:rsidR="00B774BF" w:rsidRPr="00B774BF" w:rsidTr="001C1721">
        <w:trPr>
          <w:trHeight w:val="320"/>
        </w:trPr>
        <w:tc>
          <w:tcPr>
            <w:tcW w:w="142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Yi, 2020</w:t>
            </w:r>
          </w:p>
        </w:tc>
        <w:tc>
          <w:tcPr>
            <w:tcW w:w="7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3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32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87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sz w:val="13"/>
                <w:szCs w:val="13"/>
              </w:rPr>
            </w:pPr>
            <w:r w:rsidRPr="00B774BF">
              <w:rPr>
                <w:rFonts w:eastAsia="DengXian" w:cs="Times New Roman"/>
                <w:color w:val="000000" w:themeColor="text1"/>
                <w:sz w:val="13"/>
                <w:szCs w:val="13"/>
              </w:rPr>
              <w:t>High quality</w:t>
            </w:r>
          </w:p>
        </w:tc>
      </w:tr>
    </w:tbl>
    <w:p w:rsidR="004C2E1F" w:rsidRPr="00B774BF" w:rsidRDefault="004C2E1F">
      <w:pPr>
        <w:rPr>
          <w:color w:val="000000" w:themeColor="text1"/>
        </w:rPr>
      </w:pPr>
    </w:p>
    <w:tbl>
      <w:tblPr>
        <w:tblStyle w:val="af"/>
        <w:tblW w:w="10000" w:type="dxa"/>
        <w:tblInd w:w="-849" w:type="dxa"/>
        <w:tblLook w:val="04A0" w:firstRow="1" w:lastRow="0" w:firstColumn="1" w:lastColumn="0" w:noHBand="0" w:noVBand="1"/>
      </w:tblPr>
      <w:tblGrid>
        <w:gridCol w:w="1760"/>
        <w:gridCol w:w="1740"/>
        <w:gridCol w:w="1300"/>
        <w:gridCol w:w="1300"/>
        <w:gridCol w:w="1300"/>
        <w:gridCol w:w="1300"/>
        <w:gridCol w:w="1300"/>
      </w:tblGrid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lastRenderedPageBreak/>
              <w:t>Funnel plot of operation time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D group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F group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Author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mean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proofErr w:type="spellStart"/>
            <w:r w:rsidRPr="00B774BF">
              <w:rPr>
                <w:color w:val="000000" w:themeColor="text1"/>
              </w:rPr>
              <w:t>sd</w:t>
            </w:r>
            <w:proofErr w:type="spellEnd"/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total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mean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proofErr w:type="spellStart"/>
            <w:r w:rsidRPr="00B774BF">
              <w:rPr>
                <w:color w:val="000000" w:themeColor="text1"/>
              </w:rPr>
              <w:t>sd</w:t>
            </w:r>
            <w:proofErr w:type="spellEnd"/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total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Aleksandra2014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4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3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8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1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50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Austevoll2020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8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4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28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8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6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285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Bovonratwet2022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81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40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7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11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52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09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Chan2018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99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49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8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87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79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342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Chan2019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01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48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7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228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11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72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Försth2016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88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35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1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49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4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11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Ghogawala2016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24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34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3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289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66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31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Hua2020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39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31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61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45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80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Hua2021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42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34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2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5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42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36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Inose2022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47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47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2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244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51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31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Kim2018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55.0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2.1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78.3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1.9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61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Lenga2024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4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50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32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290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06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89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Shafiekhani2024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67.5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49.2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3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418.0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56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38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Son2013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3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3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31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0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29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Staartjes2018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25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1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5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6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45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51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Sun2014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56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4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3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24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27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42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Thomas2019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9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1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9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7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24.7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07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Tozawa2022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87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40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88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4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24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Tu2021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07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5.33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59.15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9.58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3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Yi2020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76.3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35.0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23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164.9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59.5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color w:val="000000" w:themeColor="text1"/>
              </w:rPr>
            </w:pPr>
            <w:r w:rsidRPr="00B774BF">
              <w:rPr>
                <w:color w:val="000000" w:themeColor="text1"/>
              </w:rPr>
              <w:t>261</w:t>
            </w:r>
          </w:p>
        </w:tc>
      </w:tr>
    </w:tbl>
    <w:p w:rsidR="004C2E1F" w:rsidRPr="00B774BF" w:rsidRDefault="004C2E1F">
      <w:pPr>
        <w:rPr>
          <w:color w:val="000000" w:themeColor="text1"/>
        </w:rPr>
      </w:pPr>
    </w:p>
    <w:tbl>
      <w:tblPr>
        <w:tblStyle w:val="af"/>
        <w:tblW w:w="10000" w:type="dxa"/>
        <w:tblInd w:w="-830" w:type="dxa"/>
        <w:tblLook w:val="04A0" w:firstRow="1" w:lastRow="0" w:firstColumn="1" w:lastColumn="0" w:noHBand="0" w:noVBand="1"/>
      </w:tblPr>
      <w:tblGrid>
        <w:gridCol w:w="1760"/>
        <w:gridCol w:w="1740"/>
        <w:gridCol w:w="1300"/>
        <w:gridCol w:w="1300"/>
        <w:gridCol w:w="1300"/>
        <w:gridCol w:w="1300"/>
        <w:gridCol w:w="1300"/>
      </w:tblGrid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Funnel plot of intraoperative blood loss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0" w:type="dxa"/>
            <w:noWrap/>
            <w:hideMark/>
          </w:tcPr>
          <w:p w:rsidR="004C2E1F" w:rsidRPr="00B774BF" w:rsidRDefault="004C2E1F">
            <w:pPr>
              <w:jc w:val="center"/>
              <w:rPr>
                <w:rFonts w:eastAsia="DengXian" w:cs="Times New Roman"/>
                <w:color w:val="000000" w:themeColor="text1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D group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center"/>
              <w:rPr>
                <w:rFonts w:eastAsia="DengXian" w:cs="Times New Roman"/>
                <w:color w:val="000000" w:themeColor="text1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F group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Author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mean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</w:rPr>
              <w:t>sd</w:t>
            </w:r>
            <w:proofErr w:type="spellEnd"/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total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mean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</w:rPr>
              <w:t>sd</w:t>
            </w:r>
            <w:proofErr w:type="spellEnd"/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total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Aleksandra2014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1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25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20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0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50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Bovonratwet2022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23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2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7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48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3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09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Chan2018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44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5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8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230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203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42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Chan2019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63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7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08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85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72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Försth2016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0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1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1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670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458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11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Ghogawala2016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83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63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513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34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1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Hua2020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51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0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46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80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80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Hua2021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50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0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2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49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89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6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Inose2022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80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63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2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34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209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1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lastRenderedPageBreak/>
              <w:t>Kim2018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80.0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21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420.0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6.1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61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Lenga2024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36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50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2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791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19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89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Shafiekhani2024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411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56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719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243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8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Son2013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0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2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56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21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29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Staartjes2018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42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08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5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443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452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51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Sun2014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8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31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37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42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Thomas2019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7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7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9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40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17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07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Tozawa2022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73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05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259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63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24</w:t>
            </w:r>
          </w:p>
        </w:tc>
      </w:tr>
      <w:tr w:rsidR="00B774BF" w:rsidRPr="00B774BF" w:rsidTr="004C2E1F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>
            <w:pPr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Tu2021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305.66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52.1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56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96.80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B774BF">
              <w:rPr>
                <w:rFonts w:eastAsia="DengXian" w:cs="Times New Roman"/>
                <w:color w:val="000000" w:themeColor="text1"/>
              </w:rPr>
              <w:t>13</w:t>
            </w:r>
          </w:p>
        </w:tc>
      </w:tr>
    </w:tbl>
    <w:p w:rsidR="004C2E1F" w:rsidRPr="00B774BF" w:rsidRDefault="004C2E1F">
      <w:pPr>
        <w:rPr>
          <w:color w:val="000000" w:themeColor="text1"/>
        </w:rPr>
      </w:pPr>
    </w:p>
    <w:tbl>
      <w:tblPr>
        <w:tblStyle w:val="af"/>
        <w:tblW w:w="10176" w:type="dxa"/>
        <w:tblInd w:w="-940" w:type="dxa"/>
        <w:tblLook w:val="04A0" w:firstRow="1" w:lastRow="0" w:firstColumn="1" w:lastColumn="0" w:noHBand="0" w:noVBand="1"/>
      </w:tblPr>
      <w:tblGrid>
        <w:gridCol w:w="1936"/>
        <w:gridCol w:w="1740"/>
        <w:gridCol w:w="1300"/>
        <w:gridCol w:w="1300"/>
        <w:gridCol w:w="1300"/>
        <w:gridCol w:w="1300"/>
        <w:gridCol w:w="1300"/>
      </w:tblGrid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unnel plot of hospital length stay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D group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 group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uthor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mean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d</w:t>
            </w:r>
            <w:proofErr w:type="spellEnd"/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mean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d</w:t>
            </w:r>
            <w:proofErr w:type="spellEnd"/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tal</w:t>
            </w:r>
          </w:p>
        </w:tc>
      </w:tr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leksandra2014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0</w:t>
            </w:r>
          </w:p>
        </w:tc>
      </w:tr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ustevoll2020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8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85</w:t>
            </w:r>
          </w:p>
        </w:tc>
      </w:tr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Bovonratwet2022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9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5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6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9</w:t>
            </w:r>
          </w:p>
        </w:tc>
      </w:tr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Chan2018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42</w:t>
            </w:r>
          </w:p>
        </w:tc>
      </w:tr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Chan2019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2</w:t>
            </w:r>
          </w:p>
        </w:tc>
      </w:tr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örsth2016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3</w:t>
            </w:r>
          </w:p>
        </w:tc>
      </w:tr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Ghogawala2016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1</w:t>
            </w:r>
          </w:p>
        </w:tc>
      </w:tr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0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0</w:t>
            </w:r>
          </w:p>
        </w:tc>
      </w:tr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1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6</w:t>
            </w:r>
          </w:p>
        </w:tc>
      </w:tr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Inose2022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1</w:t>
            </w:r>
          </w:p>
        </w:tc>
      </w:tr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Kim2018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.2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.0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.4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1</w:t>
            </w:r>
          </w:p>
        </w:tc>
      </w:tr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Kurogochi2023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0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1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9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3</w:t>
            </w:r>
          </w:p>
        </w:tc>
      </w:tr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hafiekhani2024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55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634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77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19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8</w:t>
            </w:r>
          </w:p>
        </w:tc>
      </w:tr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on2013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9</w:t>
            </w:r>
          </w:p>
        </w:tc>
      </w:tr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taartjes2018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8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3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1</w:t>
            </w:r>
          </w:p>
        </w:tc>
      </w:tr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un2014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2</w:t>
            </w:r>
          </w:p>
        </w:tc>
      </w:tr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homas2019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7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9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7</w:t>
            </w:r>
          </w:p>
        </w:tc>
      </w:tr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zawa2022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6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</w:t>
            </w:r>
          </w:p>
        </w:tc>
      </w:tr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u2021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.73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71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.38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56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3</w:t>
            </w:r>
          </w:p>
        </w:tc>
      </w:tr>
      <w:tr w:rsidR="00B774BF" w:rsidRPr="00B774BF" w:rsidTr="001C1721">
        <w:trPr>
          <w:trHeight w:val="352"/>
        </w:trPr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Yi2020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.6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3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3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.3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3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61</w:t>
            </w:r>
          </w:p>
        </w:tc>
      </w:tr>
    </w:tbl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tbl>
      <w:tblPr>
        <w:tblStyle w:val="af"/>
        <w:tblW w:w="10029" w:type="dxa"/>
        <w:tblInd w:w="-844" w:type="dxa"/>
        <w:tblLook w:val="04A0" w:firstRow="1" w:lastRow="0" w:firstColumn="1" w:lastColumn="0" w:noHBand="0" w:noVBand="1"/>
      </w:tblPr>
      <w:tblGrid>
        <w:gridCol w:w="1789"/>
        <w:gridCol w:w="1740"/>
        <w:gridCol w:w="1300"/>
        <w:gridCol w:w="1300"/>
        <w:gridCol w:w="1300"/>
        <w:gridCol w:w="1300"/>
        <w:gridCol w:w="1300"/>
      </w:tblGrid>
      <w:tr w:rsidR="00B774BF" w:rsidRPr="00B774BF" w:rsidTr="004C2E1F">
        <w:trPr>
          <w:trHeight w:val="352"/>
        </w:trPr>
        <w:tc>
          <w:tcPr>
            <w:tcW w:w="1789" w:type="dxa"/>
            <w:noWrap/>
            <w:hideMark/>
          </w:tcPr>
          <w:p w:rsidR="004C2E1F" w:rsidRPr="00B774BF" w:rsidRDefault="004C2E1F" w:rsidP="004C2E1F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lastRenderedPageBreak/>
              <w:t>Funnel plot of time to ambulation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74BF" w:rsidRPr="00B774BF" w:rsidTr="004C2E1F">
        <w:trPr>
          <w:trHeight w:val="352"/>
        </w:trPr>
        <w:tc>
          <w:tcPr>
            <w:tcW w:w="1789" w:type="dxa"/>
            <w:noWrap/>
            <w:hideMark/>
          </w:tcPr>
          <w:p w:rsidR="004C2E1F" w:rsidRPr="00B774BF" w:rsidRDefault="004C2E1F" w:rsidP="004C2E1F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D group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 group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74BF" w:rsidRPr="00B774BF" w:rsidTr="004C2E1F">
        <w:trPr>
          <w:trHeight w:val="352"/>
        </w:trPr>
        <w:tc>
          <w:tcPr>
            <w:tcW w:w="1789" w:type="dxa"/>
            <w:noWrap/>
            <w:hideMark/>
          </w:tcPr>
          <w:p w:rsidR="004C2E1F" w:rsidRPr="00B774BF" w:rsidRDefault="004C2E1F" w:rsidP="004C2E1F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uthor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mean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d</w:t>
            </w:r>
            <w:proofErr w:type="spellEnd"/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mean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d</w:t>
            </w:r>
            <w:proofErr w:type="spellEnd"/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tal</w:t>
            </w:r>
          </w:p>
        </w:tc>
      </w:tr>
      <w:tr w:rsidR="00B774BF" w:rsidRPr="00B774BF" w:rsidTr="004C2E1F">
        <w:trPr>
          <w:trHeight w:val="352"/>
        </w:trPr>
        <w:tc>
          <w:tcPr>
            <w:tcW w:w="1789" w:type="dxa"/>
            <w:noWrap/>
            <w:hideMark/>
          </w:tcPr>
          <w:p w:rsidR="004C2E1F" w:rsidRPr="00B774BF" w:rsidRDefault="004C2E1F" w:rsidP="004C2E1F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leksandra2014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0</w:t>
            </w:r>
          </w:p>
        </w:tc>
      </w:tr>
      <w:tr w:rsidR="00B774BF" w:rsidRPr="00B774BF" w:rsidTr="004C2E1F">
        <w:trPr>
          <w:trHeight w:val="352"/>
        </w:trPr>
        <w:tc>
          <w:tcPr>
            <w:tcW w:w="1789" w:type="dxa"/>
            <w:noWrap/>
            <w:hideMark/>
          </w:tcPr>
          <w:p w:rsidR="004C2E1F" w:rsidRPr="00B774BF" w:rsidRDefault="004C2E1F" w:rsidP="004C2E1F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0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2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9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0</w:t>
            </w:r>
          </w:p>
        </w:tc>
      </w:tr>
      <w:tr w:rsidR="00B774BF" w:rsidRPr="00B774BF" w:rsidTr="004C2E1F">
        <w:trPr>
          <w:trHeight w:val="352"/>
        </w:trPr>
        <w:tc>
          <w:tcPr>
            <w:tcW w:w="1789" w:type="dxa"/>
            <w:noWrap/>
            <w:hideMark/>
          </w:tcPr>
          <w:p w:rsidR="004C2E1F" w:rsidRPr="00B774BF" w:rsidRDefault="004C2E1F" w:rsidP="004C2E1F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1</w:t>
            </w:r>
          </w:p>
        </w:tc>
        <w:tc>
          <w:tcPr>
            <w:tcW w:w="1740" w:type="dxa"/>
            <w:noWrap/>
            <w:hideMark/>
          </w:tcPr>
          <w:p w:rsidR="004C2E1F" w:rsidRPr="00B774BF" w:rsidRDefault="004C2E1F" w:rsidP="004C2E1F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2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4C2E1F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6</w:t>
            </w:r>
          </w:p>
        </w:tc>
      </w:tr>
    </w:tbl>
    <w:p w:rsidR="004C2E1F" w:rsidRPr="00B774BF" w:rsidRDefault="004C2E1F">
      <w:pPr>
        <w:rPr>
          <w:color w:val="000000" w:themeColor="text1"/>
        </w:rPr>
      </w:pPr>
    </w:p>
    <w:tbl>
      <w:tblPr>
        <w:tblStyle w:val="af"/>
        <w:tblW w:w="11496" w:type="dxa"/>
        <w:tblInd w:w="-1598" w:type="dxa"/>
        <w:tblLook w:val="04A0" w:firstRow="1" w:lastRow="0" w:firstColumn="1" w:lastColumn="0" w:noHBand="0" w:noVBand="1"/>
      </w:tblPr>
      <w:tblGrid>
        <w:gridCol w:w="1760"/>
        <w:gridCol w:w="1936"/>
        <w:gridCol w:w="1300"/>
        <w:gridCol w:w="1300"/>
        <w:gridCol w:w="1300"/>
        <w:gridCol w:w="1300"/>
        <w:gridCol w:w="1300"/>
        <w:gridCol w:w="1300"/>
      </w:tblGrid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unnel plot of SF12-PCS</w:t>
            </w: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D group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 group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uthor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mean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d</w:t>
            </w:r>
            <w:proofErr w:type="spellEnd"/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mean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d</w:t>
            </w:r>
            <w:proofErr w:type="spellEnd"/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tal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Preoperative</w:t>
            </w: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Bovonratwet202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2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9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2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9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9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hahi202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2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2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6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hahi2024 (2)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1.5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.8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2.6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.2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0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zawa202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5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6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3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Yi202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7.4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3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7.9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.0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61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inal follow-up</w:t>
            </w: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Bovonratwet202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0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4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9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hahi202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1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2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6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hahi2024 (2)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0.4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.1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1.9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.0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0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zawa202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9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9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Yi202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9.8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3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3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0.0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5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61</w:t>
            </w:r>
          </w:p>
        </w:tc>
      </w:tr>
    </w:tbl>
    <w:p w:rsidR="004C2E1F" w:rsidRPr="00B774BF" w:rsidRDefault="004C2E1F">
      <w:pPr>
        <w:rPr>
          <w:color w:val="000000" w:themeColor="text1"/>
        </w:rPr>
      </w:pPr>
    </w:p>
    <w:tbl>
      <w:tblPr>
        <w:tblStyle w:val="af"/>
        <w:tblW w:w="11639" w:type="dxa"/>
        <w:tblInd w:w="-1670" w:type="dxa"/>
        <w:tblLook w:val="04A0" w:firstRow="1" w:lastRow="0" w:firstColumn="1" w:lastColumn="0" w:noHBand="0" w:noVBand="1"/>
      </w:tblPr>
      <w:tblGrid>
        <w:gridCol w:w="1903"/>
        <w:gridCol w:w="1936"/>
        <w:gridCol w:w="1300"/>
        <w:gridCol w:w="1300"/>
        <w:gridCol w:w="1300"/>
        <w:gridCol w:w="1300"/>
        <w:gridCol w:w="1300"/>
        <w:gridCol w:w="1300"/>
      </w:tblGrid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unnel plot of back VAS</w:t>
            </w: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D group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 group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uthor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mean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d</w:t>
            </w:r>
            <w:proofErr w:type="spellEnd"/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mean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d</w:t>
            </w:r>
            <w:proofErr w:type="spellEnd"/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tal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Preoperative</w:t>
            </w: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leksandra201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.1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.5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2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Bovonratwet202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9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Dave201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1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9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8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1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7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örsth201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25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31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örsth201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2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4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1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3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6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Inose202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2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1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2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9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1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Kim201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0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0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.2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Kurogochi202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.3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0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1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8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3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hahi202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6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hahi2024 (2)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3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6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2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on201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9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un201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2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Early postoperative</w:t>
            </w: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leksandra201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.1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5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9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1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6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Inose202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5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6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0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3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1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Kim201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.6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3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4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1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1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hahi202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6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hahi2024 (2)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0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7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7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3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on201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9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inal follow-up</w:t>
            </w: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leksandra201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.3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6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.9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1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Bovonratwet202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9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Dave201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0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8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8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1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7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örsth201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3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25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4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31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örsth201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4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9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0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1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6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Inose202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5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7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0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0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1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Kim201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.1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9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Kim201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.5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0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7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1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1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Kurogochi202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4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1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3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8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3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hahi202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2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6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hahi2024 (2)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0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7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7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4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on201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9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un201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2</w:t>
            </w:r>
          </w:p>
        </w:tc>
      </w:tr>
    </w:tbl>
    <w:p w:rsidR="004C2E1F" w:rsidRPr="00B774BF" w:rsidRDefault="004C2E1F">
      <w:pPr>
        <w:rPr>
          <w:color w:val="000000" w:themeColor="text1"/>
        </w:rPr>
      </w:pPr>
    </w:p>
    <w:tbl>
      <w:tblPr>
        <w:tblStyle w:val="af"/>
        <w:tblW w:w="11639" w:type="dxa"/>
        <w:tblInd w:w="-1670" w:type="dxa"/>
        <w:tblLook w:val="04A0" w:firstRow="1" w:lastRow="0" w:firstColumn="1" w:lastColumn="0" w:noHBand="0" w:noVBand="1"/>
      </w:tblPr>
      <w:tblGrid>
        <w:gridCol w:w="1903"/>
        <w:gridCol w:w="1936"/>
        <w:gridCol w:w="1300"/>
        <w:gridCol w:w="1300"/>
        <w:gridCol w:w="1300"/>
        <w:gridCol w:w="1300"/>
        <w:gridCol w:w="1300"/>
        <w:gridCol w:w="1300"/>
      </w:tblGrid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unnel plot of leg VAS</w:t>
            </w: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D group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 group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uthor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mean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d</w:t>
            </w:r>
            <w:proofErr w:type="spellEnd"/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mean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d</w:t>
            </w:r>
            <w:proofErr w:type="spellEnd"/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tal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Preoperative</w:t>
            </w: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Bovonratwet202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9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Dave201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4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0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3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7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7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örsth201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25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31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örsth201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3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2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4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0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3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6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Kurogochi202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.1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7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5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9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3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hahi202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6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on201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9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un201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2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u202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53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50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69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37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3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Early postoperative</w:t>
            </w: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6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hahi202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6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on201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9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un201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2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u202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46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18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.15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21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3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inal follow-up</w:t>
            </w: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Bovonratwet202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9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Dave201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3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8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1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5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7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örsth201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3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25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4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31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örsth2016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1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1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3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0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1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0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6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Kurogochi202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5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0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0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3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hahi202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7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6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on201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9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un201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8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9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2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4C2E1F" w:rsidRPr="00B774BF" w:rsidRDefault="004C2E1F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u202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4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98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23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091</w:t>
            </w:r>
          </w:p>
        </w:tc>
        <w:tc>
          <w:tcPr>
            <w:tcW w:w="1300" w:type="dxa"/>
            <w:noWrap/>
            <w:hideMark/>
          </w:tcPr>
          <w:p w:rsidR="004C2E1F" w:rsidRPr="00B774BF" w:rsidRDefault="004C2E1F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3</w:t>
            </w:r>
          </w:p>
        </w:tc>
      </w:tr>
    </w:tbl>
    <w:p w:rsidR="004C2E1F" w:rsidRPr="00B774BF" w:rsidRDefault="004C2E1F">
      <w:pPr>
        <w:rPr>
          <w:color w:val="000000" w:themeColor="text1"/>
        </w:rPr>
      </w:pPr>
    </w:p>
    <w:tbl>
      <w:tblPr>
        <w:tblStyle w:val="af"/>
        <w:tblW w:w="11639" w:type="dxa"/>
        <w:tblInd w:w="-1651" w:type="dxa"/>
        <w:tblLook w:val="04A0" w:firstRow="1" w:lastRow="0" w:firstColumn="1" w:lastColumn="0" w:noHBand="0" w:noVBand="1"/>
      </w:tblPr>
      <w:tblGrid>
        <w:gridCol w:w="1903"/>
        <w:gridCol w:w="1936"/>
        <w:gridCol w:w="1300"/>
        <w:gridCol w:w="1300"/>
        <w:gridCol w:w="1300"/>
        <w:gridCol w:w="1300"/>
        <w:gridCol w:w="1300"/>
        <w:gridCol w:w="1300"/>
      </w:tblGrid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unnel plot of ODI</w:t>
            </w: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D group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 group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uthor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mean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d</w:t>
            </w:r>
            <w:proofErr w:type="spellEnd"/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mean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d</w:t>
            </w:r>
            <w:proofErr w:type="spellEnd"/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tal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Preoperative</w:t>
            </w: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leksandra201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3.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.6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1.0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.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ustevoll201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0.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6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0.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.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6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ustevoll202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1.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.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8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0.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.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85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Bovonratwet202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9.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7.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7.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.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9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Chan201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0.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9.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6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42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Chan201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.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6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6.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2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örsth201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25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31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örsth201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.3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1.8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3.8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3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3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.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2.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0.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1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6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Kim201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6.4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.9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3.5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3.7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Kurogochi202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1.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9.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9.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1.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3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Lin201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2.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6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Park201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9.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.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.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3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5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hahi202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9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7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7.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6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hahi2024 (2)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9.4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9.1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9.2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6.9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on201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3.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.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8.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9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un201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1.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.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3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.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2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zawa202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9.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7.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2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Yagi201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6.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5.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.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Yi202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5.1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1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3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4.6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.1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61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Early postoperative</w:t>
            </w: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leksandra201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.3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.1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.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ustevoll201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1.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7.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1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1.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6.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02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5.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6.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.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5.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.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6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Kim201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5.5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.5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8.0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.8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1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Lin201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7.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7.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6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hahi202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3.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2.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.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6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hahi2024 (2)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3.7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6.8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5.8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.7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on201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.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5.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3.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9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un201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0.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9.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.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2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Yagi201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9.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.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9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Yi202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2.9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9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3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.2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9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61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inal follow-up</w:t>
            </w: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leksandra201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2.3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.1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6.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ustevoll201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3.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.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1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24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ustevoll202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2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8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0.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7.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85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Bovonratwet202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0.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9.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.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.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9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Chan201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1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2.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0.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42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Chan201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5.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.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6.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2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örsth201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6.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25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7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31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örsth201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3.6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.1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6.5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9.4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1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.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9.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.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9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6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Kim201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5.6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.4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7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.5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Kim201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6.5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7.0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.4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.7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1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Kurogochi202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.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6.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9.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3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Park201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.4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.0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.0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5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hahi202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9.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.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.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.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6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hahi2024 (2)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0.1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.5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.9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6.2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on201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5.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.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5.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.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9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un201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.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2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zawa202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.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7.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7.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Yagi201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.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9.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.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.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0</w:t>
            </w:r>
          </w:p>
        </w:tc>
      </w:tr>
      <w:tr w:rsidR="00B774BF" w:rsidRPr="00B774BF" w:rsidTr="001C1721">
        <w:trPr>
          <w:trHeight w:val="352"/>
        </w:trPr>
        <w:tc>
          <w:tcPr>
            <w:tcW w:w="1903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36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Yi202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.5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7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3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.1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1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61</w:t>
            </w:r>
          </w:p>
        </w:tc>
      </w:tr>
    </w:tbl>
    <w:p w:rsidR="004C2E1F" w:rsidRPr="00B774BF" w:rsidRDefault="004C2E1F">
      <w:pPr>
        <w:rPr>
          <w:color w:val="000000" w:themeColor="text1"/>
        </w:rPr>
      </w:pPr>
    </w:p>
    <w:tbl>
      <w:tblPr>
        <w:tblStyle w:val="af"/>
        <w:tblW w:w="11300" w:type="dxa"/>
        <w:tblInd w:w="-1502" w:type="dxa"/>
        <w:tblLook w:val="04A0" w:firstRow="1" w:lastRow="0" w:firstColumn="1" w:lastColumn="0" w:noHBand="0" w:noVBand="1"/>
      </w:tblPr>
      <w:tblGrid>
        <w:gridCol w:w="1760"/>
        <w:gridCol w:w="1740"/>
        <w:gridCol w:w="1300"/>
        <w:gridCol w:w="1300"/>
        <w:gridCol w:w="1300"/>
        <w:gridCol w:w="1300"/>
        <w:gridCol w:w="1300"/>
        <w:gridCol w:w="1300"/>
      </w:tblGrid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 xml:space="preserve">Funnel plot of JOA 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D group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 group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uthor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mean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d</w:t>
            </w:r>
            <w:proofErr w:type="spellEnd"/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mean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d</w:t>
            </w:r>
            <w:proofErr w:type="spellEnd"/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tal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Preoperative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Kurogochi202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.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3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un201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.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.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.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.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2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u202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.86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52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.30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49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3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inal follow-up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Kurogochi202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.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.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.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.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3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un201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7.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7.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2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u202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.41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.30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3</w:t>
            </w:r>
          </w:p>
        </w:tc>
      </w:tr>
    </w:tbl>
    <w:p w:rsidR="004C2E1F" w:rsidRPr="00B774BF" w:rsidRDefault="004C2E1F">
      <w:pPr>
        <w:rPr>
          <w:color w:val="000000" w:themeColor="text1"/>
        </w:rPr>
      </w:pPr>
    </w:p>
    <w:tbl>
      <w:tblPr>
        <w:tblStyle w:val="af"/>
        <w:tblW w:w="11300" w:type="dxa"/>
        <w:tblInd w:w="-1478" w:type="dxa"/>
        <w:tblLook w:val="04A0" w:firstRow="1" w:lastRow="0" w:firstColumn="1" w:lastColumn="0" w:noHBand="0" w:noVBand="1"/>
      </w:tblPr>
      <w:tblGrid>
        <w:gridCol w:w="1760"/>
        <w:gridCol w:w="1740"/>
        <w:gridCol w:w="1300"/>
        <w:gridCol w:w="1300"/>
        <w:gridCol w:w="1300"/>
        <w:gridCol w:w="1300"/>
        <w:gridCol w:w="1300"/>
        <w:gridCol w:w="1300"/>
      </w:tblGrid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unnel plot of EQ-5D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D group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 group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uthor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mean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d</w:t>
            </w:r>
            <w:proofErr w:type="spellEnd"/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mean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d</w:t>
            </w:r>
            <w:proofErr w:type="spellEnd"/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tal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Preoperative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Chan201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5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2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5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2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42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Chan201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5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2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5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2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örsth201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3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3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25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3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3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31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örsth201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3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3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3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3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zawa202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5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1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5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1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inal follow-up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Chan201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8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1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7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42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Chan201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7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3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8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2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örsth201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6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25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6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31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örsth201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6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3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6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3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1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zawa202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7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1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7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0.1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</w:t>
            </w:r>
          </w:p>
        </w:tc>
      </w:tr>
    </w:tbl>
    <w:p w:rsidR="004C2E1F" w:rsidRPr="00B774BF" w:rsidRDefault="004C2E1F">
      <w:pPr>
        <w:rPr>
          <w:color w:val="000000" w:themeColor="text1"/>
        </w:rPr>
      </w:pPr>
    </w:p>
    <w:p w:rsidR="00507853" w:rsidRPr="00B774BF" w:rsidRDefault="00507853">
      <w:pPr>
        <w:rPr>
          <w:color w:val="000000" w:themeColor="text1"/>
        </w:rPr>
      </w:pPr>
    </w:p>
    <w:p w:rsidR="00507853" w:rsidRPr="00B774BF" w:rsidRDefault="00507853">
      <w:pPr>
        <w:rPr>
          <w:color w:val="000000" w:themeColor="text1"/>
        </w:rPr>
      </w:pPr>
    </w:p>
    <w:p w:rsidR="00507853" w:rsidRPr="00B774BF" w:rsidRDefault="00507853">
      <w:pPr>
        <w:rPr>
          <w:color w:val="000000" w:themeColor="text1"/>
        </w:rPr>
      </w:pPr>
    </w:p>
    <w:p w:rsidR="00507853" w:rsidRPr="00B774BF" w:rsidRDefault="00507853">
      <w:pPr>
        <w:rPr>
          <w:color w:val="000000" w:themeColor="text1"/>
        </w:rPr>
      </w:pPr>
    </w:p>
    <w:p w:rsidR="00507853" w:rsidRPr="00B774BF" w:rsidRDefault="00507853">
      <w:pPr>
        <w:rPr>
          <w:color w:val="000000" w:themeColor="text1"/>
        </w:rPr>
      </w:pPr>
    </w:p>
    <w:p w:rsidR="00507853" w:rsidRPr="00B774BF" w:rsidRDefault="00507853">
      <w:pPr>
        <w:rPr>
          <w:color w:val="000000" w:themeColor="text1"/>
        </w:rPr>
      </w:pPr>
    </w:p>
    <w:p w:rsidR="00507853" w:rsidRPr="00B774BF" w:rsidRDefault="00507853">
      <w:pPr>
        <w:rPr>
          <w:color w:val="000000" w:themeColor="text1"/>
        </w:rPr>
      </w:pPr>
    </w:p>
    <w:p w:rsidR="00507853" w:rsidRPr="00B774BF" w:rsidRDefault="00507853">
      <w:pPr>
        <w:rPr>
          <w:color w:val="000000" w:themeColor="text1"/>
        </w:rPr>
      </w:pPr>
    </w:p>
    <w:tbl>
      <w:tblPr>
        <w:tblStyle w:val="af"/>
        <w:tblW w:w="7400" w:type="dxa"/>
        <w:tblLook w:val="04A0" w:firstRow="1" w:lastRow="0" w:firstColumn="1" w:lastColumn="0" w:noHBand="0" w:noVBand="1"/>
      </w:tblPr>
      <w:tblGrid>
        <w:gridCol w:w="1843"/>
        <w:gridCol w:w="1740"/>
        <w:gridCol w:w="1300"/>
        <w:gridCol w:w="1300"/>
        <w:gridCol w:w="1300"/>
      </w:tblGrid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lastRenderedPageBreak/>
              <w:t>Funnel plot of complications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D group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 group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uthor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Number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Number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tal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ustevoll2016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6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60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ustevoll2020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8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85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ustevoll2021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3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9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Dave2019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7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Ghogawala2016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1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Hua2020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0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Kleinstueck2012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7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Kuo2019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6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37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Lenga2024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2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9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on2013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9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taartjes2018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1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u2021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3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Ulrich2017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6</w:t>
            </w:r>
          </w:p>
        </w:tc>
      </w:tr>
      <w:tr w:rsidR="00507853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Yi2020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3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61</w:t>
            </w:r>
          </w:p>
        </w:tc>
      </w:tr>
    </w:tbl>
    <w:p w:rsidR="004C2E1F" w:rsidRPr="00B774BF" w:rsidRDefault="004C2E1F">
      <w:pPr>
        <w:rPr>
          <w:color w:val="000000" w:themeColor="text1"/>
        </w:rPr>
      </w:pPr>
    </w:p>
    <w:tbl>
      <w:tblPr>
        <w:tblStyle w:val="af"/>
        <w:tblW w:w="7400" w:type="dxa"/>
        <w:tblLook w:val="04A0" w:firstRow="1" w:lastRow="0" w:firstColumn="1" w:lastColumn="0" w:noHBand="0" w:noVBand="1"/>
      </w:tblPr>
      <w:tblGrid>
        <w:gridCol w:w="1936"/>
        <w:gridCol w:w="1740"/>
        <w:gridCol w:w="1300"/>
        <w:gridCol w:w="1300"/>
        <w:gridCol w:w="1300"/>
      </w:tblGrid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unnel plot of reoperation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D group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 group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uthor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Number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Number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tal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ustevoll2021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21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Bovonratwet2022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9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Chan2018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42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Chan2019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2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Inose2022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1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Kuo2019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6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37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Lenga2024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2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9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hafiekhani2024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8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8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hahi2024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6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on2013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9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taartjes2018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51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ye2016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2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37</w:t>
            </w:r>
          </w:p>
        </w:tc>
      </w:tr>
      <w:tr w:rsidR="00B774BF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Ulrich2017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9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8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46</w:t>
            </w:r>
          </w:p>
        </w:tc>
      </w:tr>
      <w:tr w:rsidR="00507853" w:rsidRPr="00B774BF" w:rsidTr="001C1721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1C1721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Yi2020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7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3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1C1721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61</w:t>
            </w:r>
          </w:p>
        </w:tc>
      </w:tr>
    </w:tbl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tbl>
      <w:tblPr>
        <w:tblStyle w:val="af"/>
        <w:tblW w:w="7400" w:type="dxa"/>
        <w:tblLook w:val="04A0" w:firstRow="1" w:lastRow="0" w:firstColumn="1" w:lastColumn="0" w:noHBand="0" w:noVBand="1"/>
      </w:tblPr>
      <w:tblGrid>
        <w:gridCol w:w="1760"/>
        <w:gridCol w:w="1740"/>
        <w:gridCol w:w="1300"/>
        <w:gridCol w:w="1300"/>
        <w:gridCol w:w="1300"/>
      </w:tblGrid>
      <w:tr w:rsidR="00B774BF" w:rsidRPr="00B774BF" w:rsidTr="00507853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507853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lastRenderedPageBreak/>
              <w:t>Funnel plot of Odom’s criteria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507853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507853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507853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507853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74BF" w:rsidRPr="00B774BF" w:rsidTr="00507853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507853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noWrap/>
            <w:hideMark/>
          </w:tcPr>
          <w:p w:rsidR="00507853" w:rsidRPr="00B774BF" w:rsidRDefault="00507853" w:rsidP="00507853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D group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507853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0" w:type="dxa"/>
            <w:noWrap/>
            <w:hideMark/>
          </w:tcPr>
          <w:p w:rsidR="00507853" w:rsidRPr="00B774BF" w:rsidRDefault="00507853" w:rsidP="00507853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F group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507853">
            <w:pPr>
              <w:jc w:val="center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</w:p>
        </w:tc>
      </w:tr>
      <w:tr w:rsidR="00B774BF" w:rsidRPr="00B774BF" w:rsidTr="00507853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507853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Author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507853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Number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507853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507853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Number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507853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total</w:t>
            </w:r>
          </w:p>
        </w:tc>
      </w:tr>
      <w:tr w:rsidR="00B774BF" w:rsidRPr="00B774BF" w:rsidTr="00507853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507853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Lin2019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507853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2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507853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507853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507853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6</w:t>
            </w:r>
          </w:p>
        </w:tc>
      </w:tr>
      <w:tr w:rsidR="00B774BF" w:rsidRPr="00B774BF" w:rsidTr="00507853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507853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Park2012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507853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507853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0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507853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14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507853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5</w:t>
            </w:r>
          </w:p>
        </w:tc>
      </w:tr>
      <w:tr w:rsidR="00507853" w:rsidRPr="00B774BF" w:rsidTr="00507853">
        <w:trPr>
          <w:trHeight w:val="352"/>
        </w:trPr>
        <w:tc>
          <w:tcPr>
            <w:tcW w:w="1760" w:type="dxa"/>
            <w:noWrap/>
            <w:hideMark/>
          </w:tcPr>
          <w:p w:rsidR="00507853" w:rsidRPr="00B774BF" w:rsidRDefault="00507853" w:rsidP="00507853">
            <w:pPr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Son2013</w:t>
            </w:r>
          </w:p>
        </w:tc>
        <w:tc>
          <w:tcPr>
            <w:tcW w:w="1740" w:type="dxa"/>
            <w:noWrap/>
            <w:hideMark/>
          </w:tcPr>
          <w:p w:rsidR="00507853" w:rsidRPr="00B774BF" w:rsidRDefault="00507853" w:rsidP="00507853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6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507853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507853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3</w:t>
            </w:r>
          </w:p>
        </w:tc>
        <w:tc>
          <w:tcPr>
            <w:tcW w:w="1300" w:type="dxa"/>
            <w:noWrap/>
            <w:hideMark/>
          </w:tcPr>
          <w:p w:rsidR="00507853" w:rsidRPr="00B774BF" w:rsidRDefault="00507853" w:rsidP="00507853">
            <w:pPr>
              <w:jc w:val="right"/>
              <w:rPr>
                <w:rFonts w:eastAsia="DengXian" w:cs="Times New Roman"/>
                <w:color w:val="000000" w:themeColor="text1"/>
                <w:kern w:val="0"/>
                <w:sz w:val="24"/>
              </w:rPr>
            </w:pPr>
            <w:r w:rsidRPr="00B774BF">
              <w:rPr>
                <w:rFonts w:eastAsia="DengXian" w:cs="Times New Roman"/>
                <w:color w:val="000000" w:themeColor="text1"/>
                <w:kern w:val="0"/>
                <w:sz w:val="24"/>
              </w:rPr>
              <w:t>29</w:t>
            </w:r>
          </w:p>
        </w:tc>
      </w:tr>
    </w:tbl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104C6F">
      <w:pPr>
        <w:rPr>
          <w:color w:val="000000" w:themeColor="text1"/>
        </w:rPr>
      </w:pPr>
      <w:r w:rsidRPr="00104C6F">
        <w:rPr>
          <w:color w:val="000000" w:themeColor="text1"/>
        </w:rPr>
        <w:t>2024/0</w:t>
      </w:r>
      <w:r>
        <w:rPr>
          <w:color w:val="000000" w:themeColor="text1"/>
        </w:rPr>
        <w:t>8</w:t>
      </w:r>
      <w:r w:rsidRPr="00104C6F">
        <w:rPr>
          <w:color w:val="000000" w:themeColor="text1"/>
        </w:rPr>
        <w:t>/</w:t>
      </w:r>
      <w:r>
        <w:rPr>
          <w:color w:val="000000" w:themeColor="text1"/>
        </w:rPr>
        <w:t xml:space="preserve">15 </w:t>
      </w:r>
      <w:r w:rsidRPr="00104C6F">
        <w:rPr>
          <w:color w:val="000000" w:themeColor="text1"/>
        </w:rPr>
        <w:t xml:space="preserve">(YXC, </w:t>
      </w:r>
      <w:r>
        <w:rPr>
          <w:rFonts w:hint="eastAsia"/>
          <w:color w:val="000000" w:themeColor="text1"/>
        </w:rPr>
        <w:t>W</w:t>
      </w:r>
      <w:r w:rsidRPr="00104C6F">
        <w:rPr>
          <w:color w:val="000000" w:themeColor="text1"/>
        </w:rPr>
        <w:t>L)</w:t>
      </w: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507853" w:rsidRPr="00B774BF" w:rsidRDefault="00507853">
      <w:pPr>
        <w:rPr>
          <w:color w:val="000000" w:themeColor="text1"/>
        </w:rPr>
      </w:pPr>
    </w:p>
    <w:p w:rsidR="00507853" w:rsidRPr="00B774BF" w:rsidRDefault="00507853">
      <w:pPr>
        <w:rPr>
          <w:color w:val="000000" w:themeColor="text1"/>
        </w:rPr>
      </w:pPr>
    </w:p>
    <w:p w:rsidR="00507853" w:rsidRPr="00B774BF" w:rsidRDefault="00507853">
      <w:pPr>
        <w:rPr>
          <w:color w:val="000000" w:themeColor="text1"/>
        </w:rPr>
      </w:pPr>
    </w:p>
    <w:p w:rsidR="00507853" w:rsidRPr="00B774BF" w:rsidRDefault="00507853">
      <w:pPr>
        <w:rPr>
          <w:color w:val="000000" w:themeColor="text1"/>
        </w:rPr>
      </w:pPr>
    </w:p>
    <w:p w:rsidR="00507853" w:rsidRPr="00B774BF" w:rsidRDefault="00507853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p w:rsidR="004C2E1F" w:rsidRPr="00B774BF" w:rsidRDefault="004C2E1F">
      <w:pPr>
        <w:rPr>
          <w:color w:val="000000" w:themeColor="text1"/>
        </w:rPr>
      </w:pPr>
    </w:p>
    <w:sectPr w:rsidR="004C2E1F" w:rsidRPr="00B774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E1F"/>
    <w:rsid w:val="00031F88"/>
    <w:rsid w:val="000371DB"/>
    <w:rsid w:val="00037D2B"/>
    <w:rsid w:val="0004269E"/>
    <w:rsid w:val="0005449E"/>
    <w:rsid w:val="000612B2"/>
    <w:rsid w:val="000623E2"/>
    <w:rsid w:val="000627DE"/>
    <w:rsid w:val="0007231B"/>
    <w:rsid w:val="00093FE6"/>
    <w:rsid w:val="000A77B8"/>
    <w:rsid w:val="000C22BA"/>
    <w:rsid w:val="000D12E0"/>
    <w:rsid w:val="000E114B"/>
    <w:rsid w:val="000F1E60"/>
    <w:rsid w:val="00104A47"/>
    <w:rsid w:val="00104C6F"/>
    <w:rsid w:val="00115A17"/>
    <w:rsid w:val="00171160"/>
    <w:rsid w:val="001817D6"/>
    <w:rsid w:val="00203930"/>
    <w:rsid w:val="00210E5E"/>
    <w:rsid w:val="00224943"/>
    <w:rsid w:val="00277EC5"/>
    <w:rsid w:val="00282F96"/>
    <w:rsid w:val="00292A1C"/>
    <w:rsid w:val="002E0503"/>
    <w:rsid w:val="00321396"/>
    <w:rsid w:val="00334869"/>
    <w:rsid w:val="003708B3"/>
    <w:rsid w:val="00385A2F"/>
    <w:rsid w:val="003B0CFC"/>
    <w:rsid w:val="003C41C3"/>
    <w:rsid w:val="003D55E9"/>
    <w:rsid w:val="00401B46"/>
    <w:rsid w:val="00433470"/>
    <w:rsid w:val="004362EA"/>
    <w:rsid w:val="00436E1B"/>
    <w:rsid w:val="004431A6"/>
    <w:rsid w:val="0045098B"/>
    <w:rsid w:val="00455472"/>
    <w:rsid w:val="0045659A"/>
    <w:rsid w:val="00474135"/>
    <w:rsid w:val="00474699"/>
    <w:rsid w:val="00486E82"/>
    <w:rsid w:val="004951B9"/>
    <w:rsid w:val="004960E5"/>
    <w:rsid w:val="004A63A7"/>
    <w:rsid w:val="004B0E5C"/>
    <w:rsid w:val="004C2E1F"/>
    <w:rsid w:val="004C491C"/>
    <w:rsid w:val="004C6BB7"/>
    <w:rsid w:val="004D6B55"/>
    <w:rsid w:val="00504D7F"/>
    <w:rsid w:val="00507853"/>
    <w:rsid w:val="0055057E"/>
    <w:rsid w:val="00567117"/>
    <w:rsid w:val="00593245"/>
    <w:rsid w:val="005A4A0F"/>
    <w:rsid w:val="005B17CB"/>
    <w:rsid w:val="00615CD1"/>
    <w:rsid w:val="00626BB8"/>
    <w:rsid w:val="006505D3"/>
    <w:rsid w:val="006C492B"/>
    <w:rsid w:val="006E2433"/>
    <w:rsid w:val="006E53F7"/>
    <w:rsid w:val="0071526D"/>
    <w:rsid w:val="00764C1B"/>
    <w:rsid w:val="007A0D49"/>
    <w:rsid w:val="007B3272"/>
    <w:rsid w:val="007C56EE"/>
    <w:rsid w:val="00802084"/>
    <w:rsid w:val="008049DE"/>
    <w:rsid w:val="0083198B"/>
    <w:rsid w:val="00831A5B"/>
    <w:rsid w:val="00832071"/>
    <w:rsid w:val="00832B3B"/>
    <w:rsid w:val="0085031A"/>
    <w:rsid w:val="00857EE1"/>
    <w:rsid w:val="00861818"/>
    <w:rsid w:val="00883A4D"/>
    <w:rsid w:val="00886EBA"/>
    <w:rsid w:val="008B443C"/>
    <w:rsid w:val="00934530"/>
    <w:rsid w:val="00985A66"/>
    <w:rsid w:val="00993B3B"/>
    <w:rsid w:val="00994458"/>
    <w:rsid w:val="009C3A14"/>
    <w:rsid w:val="009E6AAB"/>
    <w:rsid w:val="00A112AE"/>
    <w:rsid w:val="00A25FAB"/>
    <w:rsid w:val="00A50086"/>
    <w:rsid w:val="00A768DD"/>
    <w:rsid w:val="00A92C84"/>
    <w:rsid w:val="00AA431A"/>
    <w:rsid w:val="00AB55A0"/>
    <w:rsid w:val="00AC28FC"/>
    <w:rsid w:val="00AD4DA7"/>
    <w:rsid w:val="00AD7448"/>
    <w:rsid w:val="00AE5CD6"/>
    <w:rsid w:val="00B05730"/>
    <w:rsid w:val="00B06D85"/>
    <w:rsid w:val="00B26871"/>
    <w:rsid w:val="00B502AF"/>
    <w:rsid w:val="00B774BF"/>
    <w:rsid w:val="00B95E90"/>
    <w:rsid w:val="00BA2BCD"/>
    <w:rsid w:val="00BA52C8"/>
    <w:rsid w:val="00BB4259"/>
    <w:rsid w:val="00BB6256"/>
    <w:rsid w:val="00BD2FD2"/>
    <w:rsid w:val="00BD3175"/>
    <w:rsid w:val="00BD3FFC"/>
    <w:rsid w:val="00BF51A8"/>
    <w:rsid w:val="00C22D93"/>
    <w:rsid w:val="00C4215A"/>
    <w:rsid w:val="00C53169"/>
    <w:rsid w:val="00C63AB8"/>
    <w:rsid w:val="00CB23EF"/>
    <w:rsid w:val="00CC19EB"/>
    <w:rsid w:val="00CD2B40"/>
    <w:rsid w:val="00CF2C8B"/>
    <w:rsid w:val="00D014A0"/>
    <w:rsid w:val="00D1605A"/>
    <w:rsid w:val="00D26BC1"/>
    <w:rsid w:val="00D443C0"/>
    <w:rsid w:val="00D510AA"/>
    <w:rsid w:val="00D94459"/>
    <w:rsid w:val="00DC6277"/>
    <w:rsid w:val="00DD18FE"/>
    <w:rsid w:val="00DE29A9"/>
    <w:rsid w:val="00DF605C"/>
    <w:rsid w:val="00E0285B"/>
    <w:rsid w:val="00E06243"/>
    <w:rsid w:val="00E539D7"/>
    <w:rsid w:val="00E72D0B"/>
    <w:rsid w:val="00E831EA"/>
    <w:rsid w:val="00EC011B"/>
    <w:rsid w:val="00EE4DC6"/>
    <w:rsid w:val="00F055A9"/>
    <w:rsid w:val="00F34212"/>
    <w:rsid w:val="00F91E66"/>
    <w:rsid w:val="00F94F18"/>
    <w:rsid w:val="00FA06F1"/>
    <w:rsid w:val="00FA1FB9"/>
    <w:rsid w:val="00FC2657"/>
    <w:rsid w:val="00FD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958C8"/>
  <w15:chartTrackingRefBased/>
  <w15:docId w15:val="{528991D3-B715-C64D-9BC2-E30FD6346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23E2"/>
  </w:style>
  <w:style w:type="paragraph" w:styleId="1">
    <w:name w:val="heading 1"/>
    <w:basedOn w:val="a"/>
    <w:next w:val="a"/>
    <w:link w:val="10"/>
    <w:uiPriority w:val="9"/>
    <w:qFormat/>
    <w:rsid w:val="004C2E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2E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2E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2E1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2E1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2E1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2E1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2E1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2E1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623E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List Paragraph"/>
    <w:basedOn w:val="a"/>
    <w:uiPriority w:val="34"/>
    <w:qFormat/>
    <w:rsid w:val="000623E2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4C2E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2E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2E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2E1F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2E1F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C2E1F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2E1F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2E1F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2E1F"/>
    <w:rPr>
      <w:rFonts w:asciiTheme="minorHAnsi" w:eastAsiaTheme="majorEastAsia" w:hAnsiTheme="minorHAnsi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4C2E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4C2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4C2E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4C2E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4C2E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4C2E1F"/>
    <w:rPr>
      <w:i/>
      <w:iCs/>
      <w:color w:val="404040" w:themeColor="text1" w:themeTint="BF"/>
    </w:rPr>
  </w:style>
  <w:style w:type="character" w:styleId="ab">
    <w:name w:val="Intense Emphasis"/>
    <w:basedOn w:val="a0"/>
    <w:uiPriority w:val="21"/>
    <w:qFormat/>
    <w:rsid w:val="004C2E1F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C2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C2E1F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C2E1F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4C2E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7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1</Pages>
  <Words>2236</Words>
  <Characters>12749</Characters>
  <Application>Microsoft Office Word</Application>
  <DocSecurity>0</DocSecurity>
  <Lines>106</Lines>
  <Paragraphs>29</Paragraphs>
  <ScaleCrop>false</ScaleCrop>
  <Company/>
  <LinksUpToDate>false</LinksUpToDate>
  <CharactersWithSpaces>1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02-09T14:26:00Z</dcterms:created>
  <dcterms:modified xsi:type="dcterms:W3CDTF">2025-02-10T12:38:00Z</dcterms:modified>
</cp:coreProperties>
</file>